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97EE3" w:rsidRPr="00711A0F" w:rsidRDefault="00397EE3" w:rsidP="00397EE3">
      <w:pPr>
        <w:spacing w:line="240" w:lineRule="auto"/>
      </w:pPr>
      <w:r w:rsidRPr="00711A0F">
        <w:rPr>
          <w:b/>
        </w:rPr>
        <w:t xml:space="preserve">Suppl. Table S1. </w:t>
      </w:r>
      <w:r w:rsidRPr="00711A0F">
        <w:t xml:space="preserve">List of dietary and non-dietary species used in this study, for each of the following pith properties measured: relative pith quantity, mechanical hardness, odor profile, and </w:t>
      </w:r>
      <w:proofErr w:type="spellStart"/>
      <w:r w:rsidRPr="00711A0F">
        <w:t>macronutritional</w:t>
      </w:r>
      <w:proofErr w:type="spellEnd"/>
      <w:r w:rsidRPr="00711A0F">
        <w:t xml:space="preserve"> profile.</w:t>
      </w:r>
    </w:p>
    <w:p w:rsidR="00397EE3" w:rsidRPr="00711A0F" w:rsidRDefault="00397EE3" w:rsidP="00397EE3">
      <w:pPr>
        <w:spacing w:line="360" w:lineRule="auto"/>
        <w:ind w:firstLine="720"/>
      </w:pPr>
    </w:p>
    <w:tbl>
      <w:tblPr>
        <w:tblStyle w:val="4"/>
        <w:tblW w:w="94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675"/>
        <w:gridCol w:w="1380"/>
        <w:gridCol w:w="1035"/>
        <w:gridCol w:w="1155"/>
        <w:gridCol w:w="1050"/>
        <w:gridCol w:w="1110"/>
      </w:tblGrid>
      <w:tr w:rsidR="00397EE3" w:rsidRPr="00711A0F" w:rsidTr="00B534ED">
        <w:trPr>
          <w:trHeight w:val="399"/>
        </w:trPr>
        <w:tc>
          <w:tcPr>
            <w:tcW w:w="3675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Species</w:t>
            </w:r>
          </w:p>
        </w:tc>
        <w:tc>
          <w:tcPr>
            <w:tcW w:w="138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Dietary/ Non-dietary</w:t>
            </w:r>
          </w:p>
        </w:tc>
        <w:tc>
          <w:tcPr>
            <w:tcW w:w="10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Quantity</w:t>
            </w:r>
          </w:p>
        </w:tc>
        <w:tc>
          <w:tcPr>
            <w:tcW w:w="115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Hardness</w:t>
            </w:r>
          </w:p>
        </w:tc>
        <w:tc>
          <w:tcPr>
            <w:tcW w:w="105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Odor</w:t>
            </w:r>
          </w:p>
        </w:tc>
        <w:tc>
          <w:tcPr>
            <w:tcW w:w="11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Nutrient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Atelei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herbert-smithii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on-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i/>
                <w:sz w:val="20"/>
                <w:szCs w:val="20"/>
              </w:rPr>
              <w:t xml:space="preserve">Bursera </w:t>
            </w:r>
            <w:proofErr w:type="spellStart"/>
            <w:r w:rsidRPr="00711A0F">
              <w:rPr>
                <w:i/>
                <w:sz w:val="20"/>
                <w:szCs w:val="20"/>
              </w:rPr>
              <w:t>simaruba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Cochlospermum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vitifolium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Gliricidi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sepium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on-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Lonchocarpus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miniflorus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on-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Luehe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speciosa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on-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Mabe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Rehder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trinervis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on-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Spondias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mombin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i/>
                <w:sz w:val="20"/>
                <w:szCs w:val="20"/>
              </w:rPr>
            </w:pPr>
            <w:r w:rsidRPr="00711A0F">
              <w:rPr>
                <w:i/>
                <w:sz w:val="20"/>
                <w:szCs w:val="20"/>
              </w:rPr>
              <w:t xml:space="preserve">Tabebuia </w:t>
            </w:r>
            <w:proofErr w:type="spellStart"/>
            <w:r w:rsidRPr="00711A0F">
              <w:rPr>
                <w:i/>
                <w:sz w:val="20"/>
                <w:szCs w:val="20"/>
              </w:rPr>
              <w:t>ochracea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on-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Tabernaemontan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odontadeniiflora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on-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</w:tr>
      <w:tr w:rsidR="00397EE3" w:rsidRPr="00711A0F" w:rsidTr="00B534ED">
        <w:trPr>
          <w:trHeight w:val="399"/>
        </w:trPr>
        <w:tc>
          <w:tcPr>
            <w:tcW w:w="3675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Trichili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1380" w:type="dxa"/>
            <w:tcBorders>
              <w:top w:val="nil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Diet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>✔</w:t>
            </w:r>
          </w:p>
        </w:tc>
      </w:tr>
    </w:tbl>
    <w:p w:rsidR="00397EE3" w:rsidRPr="00711A0F" w:rsidRDefault="00397EE3" w:rsidP="00397EE3">
      <w:pPr>
        <w:spacing w:line="240" w:lineRule="auto"/>
      </w:pPr>
    </w:p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240" w:lineRule="auto"/>
      </w:pPr>
      <w:r w:rsidRPr="00711A0F">
        <w:rPr>
          <w:b/>
        </w:rPr>
        <w:t>Suppl. Table S2.</w:t>
      </w:r>
      <w:r w:rsidRPr="00711A0F">
        <w:t xml:space="preserve"> Description of pith odor sampling, gas chromatography-mass spectrometry (GC-MS) analyses, GC-MS data interpretation and VOC identification, used in this study.</w:t>
      </w:r>
    </w:p>
    <w:p w:rsidR="00397EE3" w:rsidRPr="00711A0F" w:rsidRDefault="00397EE3" w:rsidP="00397EE3">
      <w:pPr>
        <w:spacing w:line="240" w:lineRule="auto"/>
      </w:pPr>
    </w:p>
    <w:tbl>
      <w:tblPr>
        <w:tblStyle w:val="3"/>
        <w:tblW w:w="93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7230"/>
      </w:tblGrid>
      <w:tr w:rsidR="00397EE3" w:rsidRPr="00711A0F" w:rsidTr="00B534ED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Step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Description</w:t>
            </w:r>
          </w:p>
        </w:tc>
      </w:tr>
      <w:tr w:rsidR="00397EE3" w:rsidRPr="00711A0F" w:rsidTr="00B534ED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dor sampling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397EE3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Volatile organic compounds (VOCs) extracted from pith samples using a semi-static headspace procedure.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lastRenderedPageBreak/>
              <w:t xml:space="preserve">Sampling material: </w:t>
            </w:r>
            <w:proofErr w:type="spellStart"/>
            <w:r w:rsidRPr="00711A0F">
              <w:rPr>
                <w:sz w:val="20"/>
                <w:szCs w:val="20"/>
              </w:rPr>
              <w:t>chromatoprobe</w:t>
            </w:r>
            <w:proofErr w:type="spellEnd"/>
            <w:r w:rsidRPr="00711A0F">
              <w:rPr>
                <w:sz w:val="20"/>
                <w:szCs w:val="20"/>
              </w:rPr>
              <w:t xml:space="preserve"> VOC traps made of a quartz tube (20 mm x 3 mm) containing three adsorbent media (1.5 mg </w:t>
            </w:r>
            <w:proofErr w:type="spellStart"/>
            <w:r w:rsidRPr="00711A0F">
              <w:rPr>
                <w:sz w:val="20"/>
                <w:szCs w:val="20"/>
              </w:rPr>
              <w:t>Tenax</w:t>
            </w:r>
            <w:proofErr w:type="spellEnd"/>
            <w:r w:rsidRPr="00711A0F">
              <w:rPr>
                <w:sz w:val="20"/>
                <w:szCs w:val="20"/>
              </w:rPr>
              <w:t xml:space="preserve"> TA, 1.5 mg </w:t>
            </w:r>
            <w:proofErr w:type="spellStart"/>
            <w:r w:rsidRPr="00711A0F">
              <w:rPr>
                <w:sz w:val="20"/>
                <w:szCs w:val="20"/>
              </w:rPr>
              <w:t>Carbotrap</w:t>
            </w:r>
            <w:proofErr w:type="spellEnd"/>
            <w:r w:rsidRPr="00711A0F">
              <w:rPr>
                <w:sz w:val="20"/>
                <w:szCs w:val="20"/>
              </w:rPr>
              <w:t xml:space="preserve"> and 1.5 mg </w:t>
            </w:r>
            <w:proofErr w:type="spellStart"/>
            <w:r w:rsidRPr="00711A0F">
              <w:rPr>
                <w:sz w:val="20"/>
                <w:szCs w:val="20"/>
              </w:rPr>
              <w:t>Carbosieve</w:t>
            </w:r>
            <w:proofErr w:type="spellEnd"/>
            <w:r w:rsidRPr="00711A0F">
              <w:rPr>
                <w:sz w:val="20"/>
                <w:szCs w:val="20"/>
              </w:rPr>
              <w:t xml:space="preserve"> S-III, Sigma-Aldrich) trapped between layers of glass wool. These absorbents, in particular </w:t>
            </w:r>
            <w:proofErr w:type="spellStart"/>
            <w:r w:rsidRPr="00711A0F">
              <w:rPr>
                <w:sz w:val="20"/>
                <w:szCs w:val="20"/>
              </w:rPr>
              <w:t>Tenax</w:t>
            </w:r>
            <w:proofErr w:type="spellEnd"/>
            <w:r w:rsidRPr="00711A0F">
              <w:rPr>
                <w:sz w:val="20"/>
                <w:szCs w:val="20"/>
              </w:rPr>
              <w:t xml:space="preserve"> and </w:t>
            </w:r>
            <w:proofErr w:type="spellStart"/>
            <w:r w:rsidRPr="00711A0F">
              <w:rPr>
                <w:sz w:val="20"/>
                <w:szCs w:val="20"/>
              </w:rPr>
              <w:t>Carbosieve</w:t>
            </w:r>
            <w:proofErr w:type="spellEnd"/>
            <w:r w:rsidRPr="00711A0F">
              <w:rPr>
                <w:sz w:val="20"/>
                <w:szCs w:val="20"/>
              </w:rPr>
              <w:t xml:space="preserve"> S-III, have a high and stable affinity for VOCs, and high shelf stability at room temperature.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Prior to use, probes sterilized in a bath of methanol for 24 h, followed by 2 h baking at 100ºC, and stored in a clean glass jar (</w:t>
            </w:r>
            <w:proofErr w:type="spellStart"/>
            <w:r w:rsidRPr="00711A0F">
              <w:rPr>
                <w:sz w:val="20"/>
                <w:szCs w:val="20"/>
              </w:rPr>
              <w:t>Supelco</w:t>
            </w:r>
            <w:proofErr w:type="spellEnd"/>
            <w:r w:rsidRPr="00711A0F">
              <w:rPr>
                <w:sz w:val="20"/>
                <w:szCs w:val="20"/>
              </w:rPr>
              <w:t>).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6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dor sampling procedure: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Incubate each pith sample into a 25 x 40 cm sealed sampling bag (</w:t>
            </w:r>
            <w:proofErr w:type="spellStart"/>
            <w:r w:rsidRPr="00711A0F">
              <w:rPr>
                <w:sz w:val="20"/>
                <w:szCs w:val="20"/>
              </w:rPr>
              <w:t>Toppits</w:t>
            </w:r>
            <w:proofErr w:type="spellEnd"/>
            <w:r w:rsidRPr="00711A0F">
              <w:rPr>
                <w:sz w:val="20"/>
                <w:szCs w:val="20"/>
              </w:rPr>
              <w:t xml:space="preserve">) at room temperature (ca. 30ºC) for 60 minutes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Insert the probe into the bag opening, mounted on a Teflon tube connected to a membrane pump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Extract the headspace inside the bag for 30 minutes at a flow rate of 0.2 L/min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Store probe into individual 2 mL glass vials fitted with an insert and screw caps.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Keep cold until transportation.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For comparison, control samples additionally collected in the same conditions: empty bag, nitrile glove, paper towel and empty probes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Probe samples stored on-site at 4ºC for one week, then shipped at room temperature to Ulm University, Germany, for GC-MS analyses.</w:t>
            </w:r>
          </w:p>
        </w:tc>
      </w:tr>
      <w:tr w:rsidR="00397EE3" w:rsidRPr="00711A0F" w:rsidTr="00B534ED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lastRenderedPageBreak/>
              <w:t>GC-MS analyses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397EE3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Probes analyzed using thermal desorption (thermal desorption unit, TDU) and an Agilent GC 7890B equipped with a DB-WAX polar capillary column (30 m × 0.25 mm × 0.25 µm, Agilent) and a cold injection system (CSI4, Gerstel 6817-U glass liner filled with </w:t>
            </w:r>
            <w:proofErr w:type="spellStart"/>
            <w:r w:rsidRPr="00711A0F">
              <w:rPr>
                <w:sz w:val="20"/>
                <w:szCs w:val="20"/>
              </w:rPr>
              <w:t>silanized</w:t>
            </w:r>
            <w:proofErr w:type="spellEnd"/>
            <w:r w:rsidRPr="00711A0F">
              <w:rPr>
                <w:sz w:val="20"/>
                <w:szCs w:val="20"/>
              </w:rPr>
              <w:t xml:space="preserve"> glass wool), coupled with an Agilent MS 5977A operated on electron ionization (scan range 35-450 Da)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Helium used as carrier gas at a flow rate of 1 mL/min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Procedure: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Introduce sample to the TDU at 30°C in </w:t>
            </w:r>
            <w:proofErr w:type="spellStart"/>
            <w:r w:rsidRPr="00711A0F">
              <w:rPr>
                <w:sz w:val="20"/>
                <w:szCs w:val="20"/>
              </w:rPr>
              <w:t>splitless</w:t>
            </w:r>
            <w:proofErr w:type="spellEnd"/>
            <w:r w:rsidRPr="00711A0F">
              <w:rPr>
                <w:sz w:val="20"/>
                <w:szCs w:val="20"/>
              </w:rPr>
              <w:t xml:space="preserve"> mode, held for 1 min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Heat up TDU at 100°C/min to 310°C, held for 8 min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rFonts w:ascii="Arial Unicode MS" w:eastAsia="Arial Unicode MS" w:hAnsi="Arial Unicode MS" w:cs="Arial Unicode MS"/>
                <w:sz w:val="20"/>
                <w:szCs w:val="20"/>
              </w:rPr>
              <w:t xml:space="preserve">Liner cooled to −100°C using liquid nitrogen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After transfer to the liner, heat it up at 12°C/min to 250°C, held for 8 min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Initial oven temperature set to 30°C, held for 1 min and then increased by 10°C/min to 240°C, held for 30 min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S transfer line temperature set to 250°C, MS source temperature to 230°C and MS quadrupole temperature to 150°C.</w:t>
            </w:r>
          </w:p>
        </w:tc>
      </w:tr>
      <w:tr w:rsidR="00397EE3" w:rsidRPr="00711A0F" w:rsidTr="00B534ED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GC-MS data interpretation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397EE3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GC-MS data processed using a semi-automatic procedure: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Automatic peak detection, deconvolution and integration using AMDIS 2.73. Deconvolution parameters used: medium resolution, low sensitivity and high peak shape requirement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Peaks with similar retention times (RTs) grouped into RT ranges using custom-made R-script.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Manual correction of peak RT ranges using information of mass-to-charge ratios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Targeted reverse library search in AMDIS to search for selected peaks in all the chemical profiles (because some low abundance compounds may not have been detected in the first </w:t>
            </w:r>
            <w:r w:rsidRPr="00711A0F">
              <w:rPr>
                <w:sz w:val="20"/>
                <w:szCs w:val="20"/>
              </w:rPr>
              <w:lastRenderedPageBreak/>
              <w:t xml:space="preserve">AMDIS search)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Manual exclusion from further analyses: </w:t>
            </w:r>
          </w:p>
          <w:p w:rsidR="00397EE3" w:rsidRPr="00711A0F" w:rsidRDefault="00397EE3" w:rsidP="00B534ED">
            <w:pPr>
              <w:widowControl w:val="0"/>
              <w:spacing w:line="240" w:lineRule="auto"/>
              <w:ind w:left="1440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5.1. Peaks strongly identified as contaminants, </w:t>
            </w:r>
          </w:p>
          <w:p w:rsidR="00397EE3" w:rsidRPr="00711A0F" w:rsidRDefault="00397EE3" w:rsidP="00B534ED">
            <w:pPr>
              <w:widowControl w:val="0"/>
              <w:spacing w:line="240" w:lineRule="auto"/>
              <w:ind w:left="1440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5.2. Rare peaks (i.e., present in fewer than 4 samples), </w:t>
            </w:r>
          </w:p>
          <w:p w:rsidR="00397EE3" w:rsidRPr="00711A0F" w:rsidRDefault="00397EE3" w:rsidP="00B534ED">
            <w:pPr>
              <w:widowControl w:val="0"/>
              <w:spacing w:line="240" w:lineRule="auto"/>
              <w:ind w:left="1440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5.3. Peaks found in higher amounts in at least one blank sample, and peaks with average area &lt; 0.2% compound of highest area (to avoid the inclusion of background noise)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In our dataset of 33 samples: 289 peaks initially detected; 122 peaks retained for statistical analyses and compound identification.</w:t>
            </w:r>
          </w:p>
        </w:tc>
      </w:tr>
      <w:tr w:rsidR="00397EE3" w:rsidRPr="00711A0F" w:rsidTr="00B534ED">
        <w:tc>
          <w:tcPr>
            <w:tcW w:w="208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lastRenderedPageBreak/>
              <w:t>VOC identification</w:t>
            </w:r>
          </w:p>
        </w:tc>
        <w:tc>
          <w:tcPr>
            <w:tcW w:w="7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397EE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VOC identification based on retention times and mass spectra using NIST14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Use of additional information of retention indices, calculated based on a series of C9-C30 n-alkane reference mixture analyzed under identical conditions. 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When exact compound identification not possible in NIST, attempt made to identify its main chemical characteristics.</w:t>
            </w:r>
          </w:p>
          <w:p w:rsidR="00397EE3" w:rsidRPr="00711A0F" w:rsidRDefault="00397EE3" w:rsidP="00397EE3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 xml:space="preserve">Compounds classified into six broad chemical classes: </w:t>
            </w: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  <w:r w:rsidRPr="00711A0F">
              <w:rPr>
                <w:sz w:val="20"/>
                <w:szCs w:val="20"/>
              </w:rPr>
              <w:t>, benzenoids and phenylpropanoids, terpenoids, nitrogen-containing compounds, miscellaneous cyclic compounds, and unidentified.</w:t>
            </w:r>
          </w:p>
        </w:tc>
      </w:tr>
    </w:tbl>
    <w:p w:rsidR="00397EE3" w:rsidRPr="00711A0F" w:rsidRDefault="00397EE3" w:rsidP="00397EE3">
      <w:pPr>
        <w:spacing w:line="240" w:lineRule="auto"/>
      </w:pPr>
    </w:p>
    <w:p w:rsidR="00397EE3" w:rsidRPr="00711A0F" w:rsidRDefault="00397EE3" w:rsidP="00397EE3">
      <w:pPr>
        <w:spacing w:line="240" w:lineRule="auto"/>
      </w:pPr>
    </w:p>
    <w:p w:rsidR="00397EE3" w:rsidRPr="00711A0F" w:rsidRDefault="00397EE3" w:rsidP="00397EE3">
      <w:pPr>
        <w:spacing w:line="240" w:lineRule="auto"/>
      </w:pPr>
    </w:p>
    <w:p w:rsidR="00397EE3" w:rsidRPr="00711A0F" w:rsidRDefault="00397EE3" w:rsidP="00397EE3">
      <w:pPr>
        <w:spacing w:line="240" w:lineRule="auto"/>
      </w:pPr>
      <w:r w:rsidRPr="00711A0F">
        <w:rPr>
          <w:b/>
        </w:rPr>
        <w:t>Suppl. Table S3</w:t>
      </w:r>
      <w:r w:rsidRPr="00711A0F">
        <w:t>. List of the 122 volatile organic compounds (VOCs) found in pith samples analyzed by thermal desorption–gas chromatography-mass spectrometry. RT = retention time in min.</w:t>
      </w:r>
    </w:p>
    <w:p w:rsidR="00397EE3" w:rsidRPr="00711A0F" w:rsidRDefault="00397EE3" w:rsidP="00397EE3">
      <w:pPr>
        <w:spacing w:line="240" w:lineRule="auto"/>
      </w:pPr>
    </w:p>
    <w:tbl>
      <w:tblPr>
        <w:tblStyle w:val="2"/>
        <w:tblW w:w="93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25"/>
        <w:gridCol w:w="735"/>
        <w:gridCol w:w="900"/>
        <w:gridCol w:w="3630"/>
        <w:gridCol w:w="3285"/>
      </w:tblGrid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VOC #</w:t>
            </w:r>
          </w:p>
        </w:tc>
        <w:tc>
          <w:tcPr>
            <w:tcW w:w="7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Mean RT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Std Dev RT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Tentative Identity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 w:rsidRPr="00711A0F">
              <w:rPr>
                <w:b/>
                <w:sz w:val="20"/>
                <w:szCs w:val="20"/>
              </w:rPr>
              <w:t>Chemical Clas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.9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-Methylpent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.3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cetaldehyd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.8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1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cet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.8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Etha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.18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5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10 alk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.4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Dimethyl carbonat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.7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cetonitril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.9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lpha-Pin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.1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olu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.4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Camph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.6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Hexana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lastRenderedPageBreak/>
              <w:t>1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.7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dec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.9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7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ta-Pin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.2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5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Ethylbenz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.4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Car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.58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ta-Myrc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.7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(1-Methylethyl)-benz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.7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monoterpene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.78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lpha-</w:t>
            </w:r>
            <w:proofErr w:type="spellStart"/>
            <w:r w:rsidRPr="00711A0F">
              <w:rPr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.9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12 alk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0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D-/L-Limon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1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ta-Phellandr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1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Propylbenze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3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branched benz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3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Eucalypt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38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5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cis-beta-Ocim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7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gamma-</w:t>
            </w:r>
            <w:proofErr w:type="spellStart"/>
            <w:r w:rsidRPr="00711A0F">
              <w:rPr>
                <w:sz w:val="20"/>
                <w:szCs w:val="20"/>
              </w:rPr>
              <w:t>Terpine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8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Styr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8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-Octan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8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monoterpene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.9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13 alk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.0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esityl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.2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7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Octana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.2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monoterpene 3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.48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7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.4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alk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.9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14 alk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.1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-Methyl-5-hepten-2-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.2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10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-Ethyl-2,4-dimethylbenz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lastRenderedPageBreak/>
              <w:t>4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.3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1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9 aldehyd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.5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1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-Hydroxy-2-propan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.6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-Hexa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0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terpene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1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3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3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9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15 sesquiterpene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2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15 styrene derivativ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4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Elemene</w:t>
            </w:r>
            <w:proofErr w:type="spellEnd"/>
            <w:r w:rsidRPr="00711A0F">
              <w:rPr>
                <w:sz w:val="20"/>
                <w:szCs w:val="20"/>
              </w:rPr>
              <w:t xml:space="preserve"> isomer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4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Elemene</w:t>
            </w:r>
            <w:proofErr w:type="spellEnd"/>
            <w:r w:rsidRPr="00711A0F">
              <w:rPr>
                <w:sz w:val="20"/>
                <w:szCs w:val="20"/>
              </w:rPr>
              <w:t xml:space="preserve"> isomer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6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5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15 sesquiterpene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.8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7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-Octen-3-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.4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7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15 sesquiterpene 3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.5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15 sesquiterpene 4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.5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Pentadec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.7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16 alkane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.7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Nonena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2.0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1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16 alkane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2.0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Propanoic acid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2.6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lpha-</w:t>
            </w:r>
            <w:proofErr w:type="spellStart"/>
            <w:r w:rsidRPr="00711A0F">
              <w:rPr>
                <w:sz w:val="20"/>
                <w:szCs w:val="20"/>
              </w:rPr>
              <w:t>Guaie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2.88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4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3.1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utanoic acid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3.5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Methylbutanoic acid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0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5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4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N compound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5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5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(5H)-Furan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6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5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sesquiterpene 1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6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Hydroxy-2-cyclopenten-1-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8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N compound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6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8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N compound 3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lastRenderedPageBreak/>
              <w:t>7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4.9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N compound 4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.0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lpha-Cadin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.1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ridecan-2-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.1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yclic alcoh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.2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5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rans-</w:t>
            </w:r>
            <w:proofErr w:type="spellStart"/>
            <w:r w:rsidRPr="00711A0F">
              <w:rPr>
                <w:sz w:val="20"/>
                <w:szCs w:val="20"/>
              </w:rPr>
              <w:t>Calamene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.4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Hexanoic acid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.6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Methoxyphenol (= Guaiacol)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5.7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N compound 5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6.2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1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alpha-</w:t>
            </w:r>
            <w:proofErr w:type="spellStart"/>
            <w:r w:rsidRPr="00711A0F">
              <w:rPr>
                <w:sz w:val="20"/>
                <w:szCs w:val="20"/>
              </w:rPr>
              <w:t>Calacore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6.1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8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utylated hydroxytolu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6.6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Ethylhexanoic acid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6.7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15 sesquiterpene 5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6.8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alt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6.8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ta-</w:t>
            </w:r>
            <w:proofErr w:type="spellStart"/>
            <w:r w:rsidRPr="00711A0F">
              <w:rPr>
                <w:sz w:val="20"/>
                <w:szCs w:val="20"/>
              </w:rPr>
              <w:t>Calacore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0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Levoglucoseno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2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7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Caryophyllene oxid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2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Furyl</w:t>
            </w:r>
            <w:proofErr w:type="spellEnd"/>
            <w:r w:rsidRPr="00711A0F">
              <w:rPr>
                <w:sz w:val="20"/>
                <w:szCs w:val="20"/>
              </w:rPr>
              <w:t xml:space="preserve"> hydroxymethyl ket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4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Salvial-4(14)-en-1-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4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6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8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5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,2,4-Trimethoxybenz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6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(1-Methylundecyl)-benze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7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Caryophyllenyl</w:t>
            </w:r>
            <w:proofErr w:type="spellEnd"/>
            <w:r w:rsidRPr="00711A0F">
              <w:rPr>
                <w:sz w:val="20"/>
                <w:szCs w:val="20"/>
              </w:rPr>
              <w:t xml:space="preserve"> alcoh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7.8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ridecan-1-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0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alcoh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1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Heneicosan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2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,5-Dimethyl-1,3-dioxol-2-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4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3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sesquiterpene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7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Hydroxy-gamma-butyrolact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9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8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-Pyridi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lastRenderedPageBreak/>
              <w:t>9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8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Mintsulfid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8.98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Methoxy-4-vinylphe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9.27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4-Methyl-1H-imidazol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9.3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Heptadecan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9.6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,6-Dimethoxyphe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0.0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terpene 2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rpe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0.1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Glutarimide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0.3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rans-Isoeuge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0.6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-Hexadeca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0.8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,4:3,6-Dianhydro-alpha-d-glucopyranos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Miscellaneous cyclic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0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1.3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25 alk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1.51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7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.1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26 alk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.2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Dihydromyristicin</w:t>
            </w:r>
            <w:proofErr w:type="spellEnd"/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3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.2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-(3,4-Dimethoxyphenyl)-3,4-dihydro-6-methyl-2H-1-benzopyran-3,4-di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4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.3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8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5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.39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-Octadecanol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6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.46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4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methoxyphenyl aceto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enzenoids and phenylpropanoi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7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2.7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9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8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3.65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-Acetamino-2-methylphenyl acetat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9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3.72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2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compound 10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20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4.33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01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known N compound 6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Nitrogen-containing compounds</w:t>
            </w:r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21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5.70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16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Branched C29 alk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  <w:tr w:rsidR="00397EE3" w:rsidRPr="00711A0F" w:rsidTr="00B534ED">
        <w:trPr>
          <w:trHeight w:val="174"/>
        </w:trPr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22</w:t>
            </w:r>
          </w:p>
        </w:tc>
        <w:tc>
          <w:tcPr>
            <w:tcW w:w="735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32.84</w:t>
            </w:r>
          </w:p>
        </w:tc>
        <w:tc>
          <w:tcPr>
            <w:tcW w:w="90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0.87</w:t>
            </w:r>
          </w:p>
        </w:tc>
        <w:tc>
          <w:tcPr>
            <w:tcW w:w="3630" w:type="dxa"/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Tetratriacontane</w:t>
            </w:r>
          </w:p>
        </w:tc>
        <w:tc>
          <w:tcPr>
            <w:tcW w:w="32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99" w:type="dxa"/>
              <w:left w:w="99" w:type="dxa"/>
              <w:bottom w:w="99" w:type="dxa"/>
              <w:right w:w="99" w:type="dxa"/>
            </w:tcMar>
            <w:vAlign w:val="center"/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 w:rsidRPr="00711A0F">
              <w:rPr>
                <w:sz w:val="20"/>
                <w:szCs w:val="20"/>
              </w:rPr>
              <w:t>Aliphatics</w:t>
            </w:r>
            <w:proofErr w:type="spellEnd"/>
          </w:p>
        </w:tc>
      </w:tr>
    </w:tbl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360" w:lineRule="auto"/>
        <w:rPr>
          <w:b/>
        </w:rPr>
      </w:pPr>
    </w:p>
    <w:p w:rsidR="00397EE3" w:rsidRPr="00711A0F" w:rsidRDefault="00397EE3" w:rsidP="00397EE3">
      <w:pPr>
        <w:spacing w:line="360" w:lineRule="auto"/>
        <w:rPr>
          <w:b/>
        </w:rPr>
      </w:pPr>
    </w:p>
    <w:p w:rsidR="00397EE3" w:rsidRPr="00711A0F" w:rsidRDefault="00397EE3" w:rsidP="00397EE3">
      <w:pPr>
        <w:spacing w:line="360" w:lineRule="auto"/>
        <w:rPr>
          <w:b/>
        </w:rPr>
      </w:pPr>
    </w:p>
    <w:p w:rsidR="00397EE3" w:rsidRPr="00711A0F" w:rsidRDefault="00397EE3" w:rsidP="00397EE3">
      <w:pPr>
        <w:spacing w:line="360" w:lineRule="auto"/>
        <w:rPr>
          <w:b/>
        </w:rPr>
      </w:pPr>
    </w:p>
    <w:p w:rsidR="00397EE3" w:rsidRPr="00711A0F" w:rsidRDefault="00397EE3" w:rsidP="00397EE3">
      <w:pPr>
        <w:spacing w:line="240" w:lineRule="auto"/>
        <w:rPr>
          <w:b/>
        </w:rPr>
      </w:pPr>
    </w:p>
    <w:p w:rsidR="00397EE3" w:rsidRPr="00711A0F" w:rsidRDefault="00397EE3" w:rsidP="00397EE3">
      <w:pPr>
        <w:spacing w:line="240" w:lineRule="auto"/>
        <w:rPr>
          <w:b/>
        </w:rPr>
      </w:pPr>
    </w:p>
    <w:p w:rsidR="00397EE3" w:rsidRPr="00711A0F" w:rsidRDefault="00397EE3" w:rsidP="00397EE3">
      <w:pPr>
        <w:spacing w:line="240" w:lineRule="auto"/>
        <w:rPr>
          <w:b/>
        </w:rPr>
      </w:pPr>
    </w:p>
    <w:p w:rsidR="00397EE3" w:rsidRPr="00711A0F" w:rsidRDefault="00397EE3" w:rsidP="00397EE3">
      <w:pPr>
        <w:spacing w:line="240" w:lineRule="auto"/>
      </w:pPr>
      <w:r w:rsidRPr="00711A0F">
        <w:rPr>
          <w:b/>
        </w:rPr>
        <w:t>Suppl. Table S4</w:t>
      </w:r>
      <w:r w:rsidRPr="00711A0F">
        <w:t>. Number of pith patch visits recorded per taxon from June 2018-February 2022.</w:t>
      </w:r>
    </w:p>
    <w:p w:rsidR="00397EE3" w:rsidRPr="00711A0F" w:rsidRDefault="00397EE3" w:rsidP="00397EE3">
      <w:pPr>
        <w:spacing w:line="240" w:lineRule="auto"/>
      </w:pPr>
    </w:p>
    <w:tbl>
      <w:tblPr>
        <w:tblStyle w:val="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25"/>
        <w:gridCol w:w="3135"/>
      </w:tblGrid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20"/>
                <w:szCs w:val="20"/>
              </w:rPr>
            </w:pPr>
            <w:r w:rsidRPr="00711A0F">
              <w:rPr>
                <w:b/>
                <w:bCs/>
                <w:sz w:val="20"/>
                <w:szCs w:val="20"/>
              </w:rPr>
              <w:t>Tree species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bCs/>
                <w:sz w:val="20"/>
                <w:szCs w:val="20"/>
              </w:rPr>
            </w:pPr>
            <w:r w:rsidRPr="00711A0F">
              <w:rPr>
                <w:b/>
                <w:bCs/>
                <w:sz w:val="20"/>
                <w:szCs w:val="20"/>
              </w:rPr>
              <w:t>Number of pith patch visits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r w:rsidRPr="00711A0F">
              <w:rPr>
                <w:i/>
                <w:sz w:val="20"/>
                <w:szCs w:val="20"/>
              </w:rPr>
              <w:t xml:space="preserve">Bursera </w:t>
            </w:r>
            <w:proofErr w:type="spellStart"/>
            <w:r w:rsidRPr="00711A0F">
              <w:rPr>
                <w:i/>
                <w:sz w:val="20"/>
                <w:szCs w:val="20"/>
              </w:rPr>
              <w:t>simaruba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241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Mabe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9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Vachelli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collinsi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9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Trichili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1</w:t>
            </w:r>
          </w:p>
        </w:tc>
      </w:tr>
      <w:tr w:rsidR="00397EE3" w:rsidRPr="00711A0F" w:rsidTr="00B534ED">
        <w:trPr>
          <w:trHeight w:val="339"/>
        </w:trPr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Unidentified species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7</w:t>
            </w:r>
          </w:p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Cochlospermum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vitifolium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Trichili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martiana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5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Spondias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mombin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Astronium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graveolens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Maclur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tinctoria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sz w:val="20"/>
                <w:szCs w:val="20"/>
              </w:rPr>
            </w:pPr>
            <w:proofErr w:type="spellStart"/>
            <w:r w:rsidRPr="00711A0F">
              <w:rPr>
                <w:i/>
                <w:sz w:val="20"/>
                <w:szCs w:val="20"/>
              </w:rPr>
              <w:t>Serjani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sz w:val="20"/>
                <w:szCs w:val="20"/>
              </w:rPr>
              <w:t>schiedeana</w:t>
            </w:r>
            <w:proofErr w:type="spellEnd"/>
            <w:r w:rsidRPr="00711A0F">
              <w:rPr>
                <w:i/>
                <w:sz w:val="20"/>
                <w:szCs w:val="20"/>
              </w:rPr>
              <w:t xml:space="preserve"> </w:t>
            </w:r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</w:t>
            </w:r>
          </w:p>
        </w:tc>
      </w:tr>
      <w:tr w:rsidR="00397EE3" w:rsidRPr="00711A0F" w:rsidTr="00B534ED">
        <w:tc>
          <w:tcPr>
            <w:tcW w:w="62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711A0F">
              <w:rPr>
                <w:i/>
                <w:iCs/>
                <w:sz w:val="20"/>
                <w:szCs w:val="20"/>
              </w:rPr>
              <w:t>Xylosma</w:t>
            </w:r>
            <w:proofErr w:type="spellEnd"/>
            <w:r w:rsidRPr="00711A0F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711A0F">
              <w:rPr>
                <w:i/>
                <w:iCs/>
                <w:sz w:val="20"/>
                <w:szCs w:val="20"/>
              </w:rPr>
              <w:t>flexuosa</w:t>
            </w:r>
            <w:proofErr w:type="spellEnd"/>
          </w:p>
        </w:tc>
        <w:tc>
          <w:tcPr>
            <w:tcW w:w="313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 w:rsidRPr="00711A0F">
              <w:rPr>
                <w:sz w:val="20"/>
                <w:szCs w:val="20"/>
              </w:rPr>
              <w:t>1</w:t>
            </w:r>
            <w:r w:rsidRPr="00711A0F">
              <w:t xml:space="preserve"> </w:t>
            </w:r>
          </w:p>
          <w:p w:rsidR="00397EE3" w:rsidRPr="00711A0F" w:rsidRDefault="00397EE3" w:rsidP="00B534E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</w:tbl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360" w:lineRule="auto"/>
      </w:pPr>
    </w:p>
    <w:p w:rsidR="00397EE3" w:rsidRPr="00711A0F" w:rsidRDefault="00397EE3" w:rsidP="00397EE3">
      <w:pPr>
        <w:spacing w:line="360" w:lineRule="auto"/>
      </w:pPr>
      <w:r w:rsidRPr="00711A0F">
        <w:rPr>
          <w:noProof/>
        </w:rPr>
        <w:lastRenderedPageBreak/>
        <w:drawing>
          <wp:inline distT="114300" distB="114300" distL="114300" distR="114300" wp14:anchorId="4D840385" wp14:editId="5C87F1A9">
            <wp:extent cx="5943600" cy="6527800"/>
            <wp:effectExtent l="0" t="0" r="0" b="0"/>
            <wp:docPr id="5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278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97EE3" w:rsidRPr="00711A0F" w:rsidRDefault="00397EE3" w:rsidP="00397EE3">
      <w:pPr>
        <w:spacing w:line="240" w:lineRule="auto"/>
      </w:pPr>
      <w:r w:rsidRPr="00711A0F">
        <w:rPr>
          <w:b/>
        </w:rPr>
        <w:t xml:space="preserve">Suppl. Fig. S1. </w:t>
      </w:r>
      <w:r w:rsidRPr="00711A0F">
        <w:t xml:space="preserve">Proportion of terpenoid VOCs in the pith samples. The sample size for each species was n = 5, except for </w:t>
      </w:r>
      <w:r w:rsidRPr="00711A0F">
        <w:rPr>
          <w:i/>
        </w:rPr>
        <w:t xml:space="preserve">S. </w:t>
      </w:r>
      <w:proofErr w:type="spellStart"/>
      <w:r w:rsidRPr="00711A0F">
        <w:rPr>
          <w:i/>
        </w:rPr>
        <w:t>mombin</w:t>
      </w:r>
      <w:proofErr w:type="spellEnd"/>
      <w:r w:rsidRPr="00711A0F">
        <w:t xml:space="preserve"> and </w:t>
      </w:r>
      <w:r w:rsidRPr="00711A0F">
        <w:rPr>
          <w:i/>
        </w:rPr>
        <w:t xml:space="preserve">T. </w:t>
      </w:r>
      <w:proofErr w:type="spellStart"/>
      <w:r w:rsidRPr="00711A0F">
        <w:rPr>
          <w:i/>
        </w:rPr>
        <w:t>odontadeniiflora</w:t>
      </w:r>
      <w:proofErr w:type="spellEnd"/>
      <w:r w:rsidRPr="00711A0F">
        <w:rPr>
          <w:i/>
        </w:rPr>
        <w:t xml:space="preserve"> </w:t>
      </w:r>
      <w:r w:rsidRPr="00711A0F">
        <w:t>(n = 4).</w:t>
      </w:r>
    </w:p>
    <w:p w:rsidR="00397EE3" w:rsidRPr="00711A0F" w:rsidRDefault="00397EE3" w:rsidP="00397EE3">
      <w:pPr>
        <w:spacing w:line="240" w:lineRule="auto"/>
      </w:pPr>
    </w:p>
    <w:p w:rsidR="00FD3373" w:rsidRDefault="00FD3373"/>
    <w:sectPr w:rsidR="00FD3373" w:rsidSect="00B86CF1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327903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47DA3" w:rsidRDefault="00397EE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47DA3" w:rsidRDefault="00397EE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933DF2"/>
    <w:multiLevelType w:val="multilevel"/>
    <w:tmpl w:val="521C4E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9D57E2C"/>
    <w:multiLevelType w:val="multilevel"/>
    <w:tmpl w:val="4984C1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362449E5"/>
    <w:multiLevelType w:val="multilevel"/>
    <w:tmpl w:val="3CB8D0E4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3" w15:restartNumberingAfterBreak="0">
    <w:nsid w:val="3E47712E"/>
    <w:multiLevelType w:val="multilevel"/>
    <w:tmpl w:val="646E2C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FFE7D4A"/>
    <w:multiLevelType w:val="multilevel"/>
    <w:tmpl w:val="BFF0FCFC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5" w15:restartNumberingAfterBreak="0">
    <w:nsid w:val="5B286585"/>
    <w:multiLevelType w:val="multilevel"/>
    <w:tmpl w:val="CD92ED2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5E6C1117"/>
    <w:multiLevelType w:val="multilevel"/>
    <w:tmpl w:val="865E2EB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7" w15:restartNumberingAfterBreak="0">
    <w:nsid w:val="78E25718"/>
    <w:multiLevelType w:val="multilevel"/>
    <w:tmpl w:val="1E68BCD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>
    <w:abstractNumId w:val="7"/>
  </w:num>
  <w:num w:numId="2">
    <w:abstractNumId w:val="0"/>
  </w:num>
  <w:num w:numId="3">
    <w:abstractNumId w:val="3"/>
  </w:num>
  <w:num w:numId="4">
    <w:abstractNumId w:val="5"/>
  </w:num>
  <w:num w:numId="5">
    <w:abstractNumId w:val="2"/>
  </w:num>
  <w:num w:numId="6">
    <w:abstractNumId w:val="1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E3"/>
    <w:rsid w:val="00397EE3"/>
    <w:rsid w:val="007038A3"/>
    <w:rsid w:val="007A7774"/>
    <w:rsid w:val="00E7120A"/>
    <w:rsid w:val="00FD3373"/>
    <w:rsid w:val="00FF5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CC240A3-8128-4932-861E-0B237C596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EE3"/>
    <w:pPr>
      <w:keepNext/>
      <w:keepLines/>
      <w:spacing w:after="0" w:line="360" w:lineRule="auto"/>
      <w:outlineLvl w:val="0"/>
    </w:pPr>
    <w:rPr>
      <w:rFonts w:ascii="Arial" w:eastAsia="Arial" w:hAnsi="Arial" w:cs="Arial"/>
      <w:b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EE3"/>
    <w:pPr>
      <w:keepNext/>
      <w:keepLines/>
      <w:spacing w:before="360" w:after="80" w:line="276" w:lineRule="auto"/>
      <w:outlineLvl w:val="1"/>
    </w:pPr>
    <w:rPr>
      <w:rFonts w:ascii="Arial" w:eastAsia="Arial" w:hAnsi="Arial" w:cs="Arial"/>
      <w:b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EE3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EE3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EE3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EE3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EE3"/>
    <w:rPr>
      <w:rFonts w:ascii="Arial" w:eastAsia="Arial" w:hAnsi="Arial" w:cs="Arial"/>
      <w:b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397EE3"/>
    <w:rPr>
      <w:rFonts w:ascii="Arial" w:eastAsia="Arial" w:hAnsi="Arial" w:cs="Arial"/>
      <w:b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EE3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EE3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EE3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EE3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397EE3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397EE3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EE3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397EE3"/>
    <w:rPr>
      <w:rFonts w:ascii="Arial" w:eastAsia="Arial" w:hAnsi="Arial" w:cs="Arial"/>
      <w:color w:val="666666"/>
      <w:sz w:val="30"/>
      <w:szCs w:val="30"/>
      <w:lang w:val="en"/>
    </w:rPr>
  </w:style>
  <w:style w:type="table" w:customStyle="1" w:styleId="6">
    <w:name w:val="6"/>
    <w:basedOn w:val="TableNormal"/>
    <w:rsid w:val="00397EE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"/>
    <w:rsid w:val="00397EE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"/>
    <w:rsid w:val="00397EE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"/>
    <w:rsid w:val="00397EE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"/>
    <w:rsid w:val="00397EE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397EE3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sid w:val="00397EE3"/>
    <w:pPr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EE3"/>
    <w:rPr>
      <w:rFonts w:ascii="Arial" w:eastAsia="Arial" w:hAnsi="Arial" w:cs="Arial"/>
      <w:sz w:val="20"/>
      <w:szCs w:val="20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397EE3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397EE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97EE3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397EE3"/>
  </w:style>
  <w:style w:type="paragraph" w:styleId="Header">
    <w:name w:val="header"/>
    <w:basedOn w:val="Normal"/>
    <w:link w:val="HeaderChar"/>
    <w:uiPriority w:val="99"/>
    <w:unhideWhenUsed/>
    <w:rsid w:val="00397EE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397EE3"/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397EE3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397EE3"/>
    <w:rPr>
      <w:rFonts w:ascii="Arial" w:eastAsia="Arial" w:hAnsi="Arial" w:cs="Arial"/>
      <w:lang w:val="en"/>
    </w:rPr>
  </w:style>
  <w:style w:type="paragraph" w:styleId="Revision">
    <w:name w:val="Revision"/>
    <w:hidden/>
    <w:uiPriority w:val="99"/>
    <w:semiHidden/>
    <w:rsid w:val="00397EE3"/>
    <w:pPr>
      <w:spacing w:after="0" w:line="240" w:lineRule="auto"/>
    </w:pPr>
    <w:rPr>
      <w:rFonts w:ascii="Arial" w:eastAsia="Arial" w:hAnsi="Arial" w:cs="Arial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E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EE3"/>
    <w:rPr>
      <w:rFonts w:ascii="Arial" w:eastAsia="Arial" w:hAnsi="Arial" w:cs="Arial"/>
      <w:b/>
      <w:bCs/>
      <w:sz w:val="20"/>
      <w:szCs w:val="20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24</Words>
  <Characters>10228</Characters>
  <Application>Microsoft Office Word</Application>
  <DocSecurity>0</DocSecurity>
  <Lines>276</Lines>
  <Paragraphs>17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gar Lal</dc:creator>
  <cp:keywords/>
  <dc:description/>
  <cp:lastModifiedBy>Sagar Lal</cp:lastModifiedBy>
  <cp:revision>1</cp:revision>
  <dcterms:created xsi:type="dcterms:W3CDTF">2023-09-04T10:08:00Z</dcterms:created>
  <dcterms:modified xsi:type="dcterms:W3CDTF">2023-09-04T10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e0e2a19-e153-459d-adaf-96eb9a640a44</vt:lpwstr>
  </property>
</Properties>
</file>